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3E9" w:rsidRDefault="004773E9" w:rsidP="00EA509E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1F0675">
        <w:rPr>
          <w:b/>
          <w:lang w:val="en-US"/>
        </w:rPr>
        <w:t>Temporal evolution of concentration distributions of actin monomers and bundling agents within the microchambers.</w:t>
      </w:r>
    </w:p>
    <w:p w:rsidR="004773E9" w:rsidRDefault="004773E9" w:rsidP="00EA509E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</w:p>
    <w:p w:rsidR="00EA3E69" w:rsidRPr="00EA509E" w:rsidRDefault="004A7F20" w:rsidP="00EA509E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 w:rsidRPr="00EA509E">
        <w:rPr>
          <w:rFonts w:cs="CMR12"/>
          <w:lang w:val="en-US"/>
        </w:rPr>
        <w:t xml:space="preserve">We looked at how the concentration distribution evolves with time for a particular molecular species along a line (one dimension). </w:t>
      </w:r>
      <w:r w:rsidR="00666CB7" w:rsidRPr="00EA509E">
        <w:rPr>
          <w:rFonts w:cs="CMR12"/>
          <w:lang w:val="en-US"/>
        </w:rPr>
        <w:t xml:space="preserve">In </w:t>
      </w:r>
      <w:r w:rsidRPr="00EA509E">
        <w:rPr>
          <w:rFonts w:cs="CMR12"/>
          <w:lang w:val="en-US"/>
        </w:rPr>
        <w:t>our experiments, the concentration at</w:t>
      </w:r>
      <w:r w:rsidR="00BA7AA7">
        <w:rPr>
          <w:rFonts w:cs="CMR12"/>
          <w:lang w:val="en-US"/>
        </w:rPr>
        <w:t xml:space="preserve"> distance</w:t>
      </w:r>
      <w:r w:rsidRPr="00EA509E">
        <w:rPr>
          <w:rFonts w:cs="CMR12"/>
          <w:lang w:val="en-US"/>
        </w:rPr>
        <w:t xml:space="preserve"> </w:t>
      </w:r>
      <w:r w:rsidR="001E4957" w:rsidRPr="001E4957">
        <w:rPr>
          <w:position w:val="-6"/>
        </w:rPr>
        <w:object w:dxaOrig="20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9.9pt;height:11.1pt" o:ole="">
            <v:imagedata r:id="rId6" o:title=""/>
          </v:shape>
          <o:OLEObject Type="Embed" ProgID="Equation.DSMT4" ShapeID="_x0000_i1035" DrawAspect="Content" ObjectID="_1466365345" r:id="rId7"/>
        </w:object>
      </w:r>
      <w:r w:rsidRPr="00EA509E">
        <w:rPr>
          <w:rFonts w:eastAsia="CMMI12" w:cs="CMMI12"/>
          <w:lang w:val="en-US"/>
        </w:rPr>
        <w:t xml:space="preserve"> </w:t>
      </w:r>
      <w:r w:rsidRPr="00EA509E">
        <w:rPr>
          <w:rFonts w:cs="CMR12"/>
          <w:lang w:val="en-US"/>
        </w:rPr>
        <w:t>= 0</w:t>
      </w:r>
      <w:r w:rsidR="00272945">
        <w:rPr>
          <w:rFonts w:cs="CMR12"/>
          <w:lang w:val="en-US"/>
        </w:rPr>
        <w:t>, which corresponds to the start of the connecting channel,</w:t>
      </w:r>
      <w:r w:rsidRPr="00EA509E">
        <w:rPr>
          <w:rFonts w:cs="CMR12"/>
          <w:lang w:val="en-US"/>
        </w:rPr>
        <w:t xml:space="preserve"> never changes and always</w:t>
      </w:r>
      <w:r w:rsidR="00666CB7" w:rsidRPr="00EA509E">
        <w:rPr>
          <w:rFonts w:cs="CMR12"/>
          <w:lang w:val="en-US"/>
        </w:rPr>
        <w:t xml:space="preserve"> </w:t>
      </w:r>
      <w:r w:rsidRPr="00EA509E">
        <w:rPr>
          <w:rFonts w:cs="CMR12"/>
          <w:lang w:val="en-US"/>
        </w:rPr>
        <w:t xml:space="preserve">remains </w:t>
      </w:r>
      <w:r w:rsidR="001E4957" w:rsidRPr="001E4957">
        <w:rPr>
          <w:position w:val="-12"/>
        </w:rPr>
        <w:object w:dxaOrig="300" w:dyaOrig="360">
          <v:shape id="_x0000_i1034" type="#_x0000_t75" style="width:15.05pt;height:18.2pt" o:ole="">
            <v:imagedata r:id="rId8" o:title=""/>
          </v:shape>
          <o:OLEObject Type="Embed" ProgID="Equation.DSMT4" ShapeID="_x0000_i1034" DrawAspect="Content" ObjectID="_1466365346" r:id="rId9"/>
        </w:object>
      </w:r>
      <w:r w:rsidRPr="00EA509E">
        <w:rPr>
          <w:rFonts w:cs="CMR12"/>
          <w:lang w:val="en-US"/>
        </w:rPr>
        <w:t>, since the solution in the controlling channel is constantly gettin</w:t>
      </w:r>
      <w:r w:rsidR="00666CB7" w:rsidRPr="00EA509E">
        <w:rPr>
          <w:rFonts w:cs="CMR12"/>
          <w:lang w:val="en-US"/>
        </w:rPr>
        <w:t xml:space="preserve">g </w:t>
      </w:r>
      <w:r w:rsidRPr="00EA509E">
        <w:rPr>
          <w:rFonts w:cs="CMR12"/>
          <w:lang w:val="en-US"/>
        </w:rPr>
        <w:t xml:space="preserve">renewed.  </w:t>
      </w:r>
      <w:r w:rsidR="00143E7E">
        <w:rPr>
          <w:rFonts w:cs="CMR12"/>
          <w:lang w:val="en-US"/>
        </w:rPr>
        <w:t>W</w:t>
      </w:r>
      <w:r w:rsidRPr="00EA509E">
        <w:rPr>
          <w:rFonts w:cs="CMR12"/>
          <w:lang w:val="en-US"/>
        </w:rPr>
        <w:t>e</w:t>
      </w:r>
      <w:r w:rsidR="00143E7E">
        <w:rPr>
          <w:rFonts w:cs="CMR12"/>
          <w:lang w:val="en-US"/>
        </w:rPr>
        <w:t xml:space="preserve"> also</w:t>
      </w:r>
      <w:r w:rsidRPr="00EA509E">
        <w:rPr>
          <w:rFonts w:cs="CMR12"/>
          <w:lang w:val="en-US"/>
        </w:rPr>
        <w:t xml:space="preserve"> have a fixed, no-flux boundary</w:t>
      </w:r>
      <w:r w:rsidR="00666CB7" w:rsidRPr="00EA509E">
        <w:rPr>
          <w:rFonts w:cs="CMR12"/>
          <w:lang w:val="en-US"/>
        </w:rPr>
        <w:t xml:space="preserve"> </w:t>
      </w:r>
      <w:r w:rsidRPr="00EA509E">
        <w:rPr>
          <w:rFonts w:cs="CMR12"/>
          <w:lang w:val="en-US"/>
        </w:rPr>
        <w:t xml:space="preserve">condition, the microchamber wall, </w:t>
      </w:r>
      <w:r w:rsidR="00D63CDA">
        <w:rPr>
          <w:rFonts w:cs="CMR12"/>
          <w:lang w:val="en-US"/>
        </w:rPr>
        <w:t>so that</w:t>
      </w:r>
      <w:r w:rsidRPr="00EA509E">
        <w:rPr>
          <w:rFonts w:cs="CMR12"/>
          <w:lang w:val="en-US"/>
        </w:rPr>
        <w:t xml:space="preserve"> after a sufficient period of time,</w:t>
      </w:r>
      <w:r w:rsidR="00666CB7" w:rsidRPr="00EA509E">
        <w:rPr>
          <w:rFonts w:cs="CMR12"/>
          <w:lang w:val="en-US"/>
        </w:rPr>
        <w:t xml:space="preserve"> </w:t>
      </w:r>
      <w:r w:rsidR="001E4957" w:rsidRPr="001E4957">
        <w:rPr>
          <w:position w:val="-14"/>
        </w:rPr>
        <w:object w:dxaOrig="1300" w:dyaOrig="400">
          <v:shape id="_x0000_i1033" type="#_x0000_t75" style="width:64.9pt;height:20.2pt" o:ole="">
            <v:imagedata r:id="rId10" o:title=""/>
          </v:shape>
          <o:OLEObject Type="Embed" ProgID="Equation.DSMT4" ShapeID="_x0000_i1033" DrawAspect="Content" ObjectID="_1466365347" r:id="rId11"/>
        </w:object>
      </w:r>
      <w:r w:rsidRPr="00EA509E">
        <w:rPr>
          <w:rFonts w:cs="CMR12"/>
          <w:lang w:val="en-US"/>
        </w:rPr>
        <w:t xml:space="preserve">. </w:t>
      </w:r>
      <w:r w:rsidR="00666CB7" w:rsidRPr="00EA509E">
        <w:rPr>
          <w:rFonts w:cs="CMR12"/>
          <w:lang w:val="en-US"/>
        </w:rPr>
        <w:t>T</w:t>
      </w:r>
      <w:r w:rsidRPr="00EA509E">
        <w:rPr>
          <w:rFonts w:cs="CMR12"/>
          <w:lang w:val="en-US"/>
        </w:rPr>
        <w:t>he equation for concentration distribution</w:t>
      </w:r>
      <w:r w:rsidR="00666CB7" w:rsidRPr="00EA509E">
        <w:rPr>
          <w:rFonts w:cs="CMR12"/>
          <w:lang w:val="en-US"/>
        </w:rPr>
        <w:t xml:space="preserve"> </w:t>
      </w:r>
      <w:r w:rsidRPr="00EA509E">
        <w:rPr>
          <w:rFonts w:cs="CMR12"/>
          <w:lang w:val="en-US"/>
        </w:rPr>
        <w:t xml:space="preserve">along a line with fixed concentration </w:t>
      </w:r>
      <w:r w:rsidR="001E4957" w:rsidRPr="001E4957">
        <w:rPr>
          <w:position w:val="-12"/>
        </w:rPr>
        <w:object w:dxaOrig="300" w:dyaOrig="360">
          <v:shape id="_x0000_i1032" type="#_x0000_t75" style="width:15.05pt;height:18.2pt" o:ole="">
            <v:imagedata r:id="rId12" o:title=""/>
          </v:shape>
          <o:OLEObject Type="Embed" ProgID="Equation.DSMT4" ShapeID="_x0000_i1032" DrawAspect="Content" ObjectID="_1466365348" r:id="rId13"/>
        </w:object>
      </w:r>
      <w:r w:rsidRPr="00EA509E">
        <w:rPr>
          <w:rFonts w:cs="CMR8"/>
          <w:lang w:val="en-US"/>
        </w:rPr>
        <w:t xml:space="preserve"> </w:t>
      </w:r>
      <w:r w:rsidRPr="00EA509E">
        <w:rPr>
          <w:rFonts w:cs="CMR12"/>
          <w:lang w:val="en-US"/>
        </w:rPr>
        <w:t xml:space="preserve">at </w:t>
      </w:r>
      <w:r w:rsidR="001E4957" w:rsidRPr="001E4957">
        <w:rPr>
          <w:position w:val="-6"/>
        </w:rPr>
        <w:object w:dxaOrig="200" w:dyaOrig="220">
          <v:shape id="_x0000_i1031" type="#_x0000_t75" style="width:9.9pt;height:11.1pt" o:ole="">
            <v:imagedata r:id="rId14" o:title=""/>
          </v:shape>
          <o:OLEObject Type="Embed" ProgID="Equation.DSMT4" ShapeID="_x0000_i1031" DrawAspect="Content" ObjectID="_1466365349" r:id="rId15"/>
        </w:object>
      </w:r>
      <w:r w:rsidRPr="00EA509E">
        <w:rPr>
          <w:rFonts w:eastAsia="CMMI12" w:cs="CMMI12"/>
          <w:lang w:val="en-US"/>
        </w:rPr>
        <w:t xml:space="preserve"> </w:t>
      </w:r>
      <w:r w:rsidRPr="00EA509E">
        <w:rPr>
          <w:rFonts w:cs="CMR12"/>
          <w:lang w:val="en-US"/>
        </w:rPr>
        <w:t>= 0 and a fixed, no-flux</w:t>
      </w:r>
      <w:r w:rsidR="00666CB7" w:rsidRPr="00EA509E">
        <w:rPr>
          <w:rFonts w:cs="CMR12"/>
          <w:lang w:val="en-US"/>
        </w:rPr>
        <w:t xml:space="preserve"> </w:t>
      </w:r>
      <w:r w:rsidRPr="00EA509E">
        <w:rPr>
          <w:rFonts w:cs="CMR12"/>
          <w:lang w:val="en-US"/>
        </w:rPr>
        <w:t xml:space="preserve">boundary at the end </w:t>
      </w:r>
      <w:r w:rsidR="001E4957" w:rsidRPr="001E4957">
        <w:rPr>
          <w:position w:val="-12"/>
        </w:rPr>
        <w:object w:dxaOrig="760" w:dyaOrig="360">
          <v:shape id="_x0000_i1030" type="#_x0000_t75" style="width:38pt;height:18.2pt" o:ole="">
            <v:imagedata r:id="rId16" o:title=""/>
          </v:shape>
          <o:OLEObject Type="Embed" ProgID="Equation.DSMT4" ShapeID="_x0000_i1030" DrawAspect="Content" ObjectID="_1466365350" r:id="rId17"/>
        </w:object>
      </w:r>
      <w:r w:rsidR="00EA509E">
        <w:rPr>
          <w:rFonts w:cs="CMR12"/>
          <w:lang w:val="en-US"/>
        </w:rPr>
        <w:t>,</w:t>
      </w:r>
      <w:r w:rsidR="00666CB7" w:rsidRPr="00EA509E">
        <w:rPr>
          <w:rFonts w:cs="CMR12"/>
          <w:lang w:val="en-US"/>
        </w:rPr>
        <w:t xml:space="preserve"> is given as</w:t>
      </w:r>
    </w:p>
    <w:p w:rsidR="00666CB7" w:rsidRPr="00EA509E" w:rsidRDefault="001E4957" w:rsidP="001E4957">
      <w:pPr>
        <w:pStyle w:val="MTDisplayEquation"/>
        <w:rPr>
          <w:rFonts w:eastAsiaTheme="minorEastAsia" w:cs="CMR12"/>
        </w:rPr>
      </w:pPr>
      <w:r>
        <w:tab/>
      </w:r>
      <w:r w:rsidRPr="001E4957">
        <w:rPr>
          <w:position w:val="-32"/>
        </w:rPr>
        <w:object w:dxaOrig="6020" w:dyaOrig="760">
          <v:shape id="_x0000_i1029" type="#_x0000_t75" style="width:301.05pt;height:38pt" o:ole="">
            <v:imagedata r:id="rId18" o:title=""/>
          </v:shape>
          <o:OLEObject Type="Embed" ProgID="Equation.DSMT4" ShapeID="_x0000_i1029" DrawAspect="Content" ObjectID="_1466365351" r:id="rId19"/>
        </w:object>
      </w:r>
    </w:p>
    <w:p w:rsidR="009B7464" w:rsidRPr="00EA509E" w:rsidRDefault="00EA509E" w:rsidP="00EA509E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 w:rsidRPr="00EA509E">
        <w:rPr>
          <w:rFonts w:cs="CMR12"/>
          <w:color w:val="000000"/>
          <w:lang w:val="en-US"/>
        </w:rPr>
        <w:t>Figure S1</w:t>
      </w:r>
      <w:r w:rsidRPr="00EA509E">
        <w:rPr>
          <w:rFonts w:cs="CMR12"/>
          <w:color w:val="0000FF"/>
          <w:lang w:val="en-US"/>
        </w:rPr>
        <w:t xml:space="preserve"> </w:t>
      </w:r>
      <w:r w:rsidRPr="00EA509E">
        <w:rPr>
          <w:rFonts w:cs="CMR12"/>
          <w:color w:val="000000"/>
          <w:lang w:val="en-US"/>
        </w:rPr>
        <w:t>shows how the concentration distributions for G-actin and different</w:t>
      </w:r>
      <w:r>
        <w:rPr>
          <w:rFonts w:cs="CMR12"/>
          <w:color w:val="000000"/>
          <w:lang w:val="en-US"/>
        </w:rPr>
        <w:t xml:space="preserve"> </w:t>
      </w:r>
      <w:r w:rsidRPr="00EA509E">
        <w:rPr>
          <w:rFonts w:cs="CMR12"/>
          <w:color w:val="000000"/>
          <w:lang w:val="en-US"/>
        </w:rPr>
        <w:t>bundling agents evolve and finally converge with time. The used diffusion coefficients</w:t>
      </w:r>
      <w:r>
        <w:rPr>
          <w:rFonts w:cs="CMR12"/>
          <w:color w:val="000000"/>
          <w:lang w:val="en-US"/>
        </w:rPr>
        <w:t xml:space="preserve"> </w:t>
      </w:r>
      <w:r w:rsidRPr="00EA509E">
        <w:rPr>
          <w:rFonts w:cs="CMR12"/>
          <w:color w:val="000000"/>
          <w:lang w:val="en-US"/>
        </w:rPr>
        <w:t xml:space="preserve">are </w:t>
      </w:r>
      <w:r w:rsidR="001E4957" w:rsidRPr="001E4957">
        <w:rPr>
          <w:position w:val="-12"/>
        </w:rPr>
        <w:object w:dxaOrig="540" w:dyaOrig="360">
          <v:shape id="_x0000_i1028" type="#_x0000_t75" style="width:26.9pt;height:18.2pt" o:ole="">
            <v:imagedata r:id="rId20" o:title=""/>
          </v:shape>
          <o:OLEObject Type="Embed" ProgID="Equation.DSMT4" ShapeID="_x0000_i1028" DrawAspect="Content" ObjectID="_1466365352" r:id="rId21"/>
        </w:object>
      </w:r>
      <w:r>
        <w:rPr>
          <w:rFonts w:eastAsiaTheme="minorEastAsia" w:cs="CMR12"/>
          <w:color w:val="000000"/>
          <w:lang w:val="en-US"/>
        </w:rPr>
        <w:t xml:space="preserve"> </w:t>
      </w:r>
      <w:r>
        <w:rPr>
          <w:rFonts w:eastAsia="CMMI12" w:cs="CMMI12"/>
          <w:color w:val="000000"/>
          <w:lang w:val="en-US"/>
        </w:rPr>
        <w:t>=</w:t>
      </w:r>
      <w:r w:rsidRPr="00EA509E">
        <w:rPr>
          <w:rFonts w:eastAsia="CMSY10" w:cs="CMSY10"/>
          <w:color w:val="000000"/>
          <w:lang w:val="en-US"/>
        </w:rPr>
        <w:t xml:space="preserve"> </w:t>
      </w:r>
      <w:r w:rsidRPr="00EA509E">
        <w:rPr>
          <w:rFonts w:cs="CMR12"/>
          <w:color w:val="000000"/>
          <w:lang w:val="en-US"/>
        </w:rPr>
        <w:t xml:space="preserve">91 </w:t>
      </w:r>
      <w:r w:rsidRPr="00EA509E">
        <w:rPr>
          <w:rFonts w:cs="EURM10"/>
          <w:color w:val="000000"/>
        </w:rPr>
        <w:t>μ</w:t>
      </w:r>
      <w:r w:rsidRPr="00EA509E">
        <w:rPr>
          <w:rFonts w:cs="CMR12"/>
          <w:color w:val="000000"/>
          <w:lang w:val="en-US"/>
        </w:rPr>
        <w:t>m</w:t>
      </w:r>
      <w:r w:rsidRPr="00EA509E">
        <w:rPr>
          <w:rFonts w:cs="CMR8"/>
          <w:color w:val="000000"/>
          <w:vertAlign w:val="superscript"/>
          <w:lang w:val="en-US"/>
        </w:rPr>
        <w:t>2</w:t>
      </w:r>
      <w:r w:rsidRPr="00EA509E">
        <w:rPr>
          <w:rFonts w:cs="CMR12"/>
          <w:color w:val="000000"/>
          <w:lang w:val="en-US"/>
        </w:rPr>
        <w:t xml:space="preserve">/s, </w:t>
      </w:r>
      <w:r w:rsidR="00686D61">
        <w:rPr>
          <w:rFonts w:eastAsiaTheme="minorEastAsia" w:cs="CMR12"/>
          <w:color w:val="000000"/>
          <w:lang w:val="en-US"/>
        </w:rPr>
        <w:t xml:space="preserve">                      </w:t>
      </w:r>
      <w:r w:rsidR="001E4957" w:rsidRPr="001E4957">
        <w:rPr>
          <w:position w:val="-14"/>
        </w:rPr>
        <w:object w:dxaOrig="460" w:dyaOrig="380">
          <v:shape id="_x0000_i1027" type="#_x0000_t75" style="width:22.95pt;height:19pt" o:ole="">
            <v:imagedata r:id="rId22" o:title=""/>
          </v:shape>
          <o:OLEObject Type="Embed" ProgID="Equation.DSMT4" ShapeID="_x0000_i1027" DrawAspect="Content" ObjectID="_1466365353" r:id="rId23"/>
        </w:object>
      </w:r>
      <w:r w:rsidRPr="00EA509E">
        <w:rPr>
          <w:rFonts w:eastAsia="CMSY10" w:cs="CMSY10"/>
          <w:color w:val="000000"/>
          <w:lang w:val="en-US"/>
        </w:rPr>
        <w:t xml:space="preserve"> </w:t>
      </w:r>
      <w:r>
        <w:rPr>
          <w:rFonts w:eastAsia="CMSY10" w:cs="CMSY10"/>
          <w:color w:val="000000"/>
          <w:lang w:val="en-US"/>
        </w:rPr>
        <w:t xml:space="preserve">= </w:t>
      </w:r>
      <w:r w:rsidRPr="00EA509E">
        <w:rPr>
          <w:rFonts w:cs="CMR12"/>
          <w:color w:val="000000"/>
          <w:lang w:val="en-US"/>
        </w:rPr>
        <w:t xml:space="preserve">2000 </w:t>
      </w:r>
      <w:r w:rsidRPr="00EA509E">
        <w:rPr>
          <w:rFonts w:cs="EURM10"/>
          <w:color w:val="000000"/>
        </w:rPr>
        <w:t>μ</w:t>
      </w:r>
      <w:r w:rsidRPr="00EA509E">
        <w:rPr>
          <w:rFonts w:cs="CMR12"/>
          <w:color w:val="000000"/>
          <w:lang w:val="en-US"/>
        </w:rPr>
        <w:t>m</w:t>
      </w:r>
      <w:r w:rsidRPr="00EA509E">
        <w:rPr>
          <w:rFonts w:cs="CMR8"/>
          <w:color w:val="000000"/>
          <w:vertAlign w:val="superscript"/>
          <w:lang w:val="en-US"/>
        </w:rPr>
        <w:t>2</w:t>
      </w:r>
      <w:r w:rsidRPr="00EA509E">
        <w:rPr>
          <w:rFonts w:cs="CMR12"/>
          <w:color w:val="000000"/>
          <w:lang w:val="en-US"/>
        </w:rPr>
        <w:t xml:space="preserve">/s, </w:t>
      </w:r>
      <w:r w:rsidR="001E4957" w:rsidRPr="001E4957">
        <w:rPr>
          <w:position w:val="-12"/>
        </w:rPr>
        <w:object w:dxaOrig="540" w:dyaOrig="360">
          <v:shape id="_x0000_i1026" type="#_x0000_t75" style="width:26.9pt;height:18.2pt" o:ole="">
            <v:imagedata r:id="rId24" o:title=""/>
          </v:shape>
          <o:OLEObject Type="Embed" ProgID="Equation.DSMT4" ShapeID="_x0000_i1026" DrawAspect="Content" ObjectID="_1466365354" r:id="rId25"/>
        </w:object>
      </w:r>
      <w:r>
        <w:rPr>
          <w:rFonts w:eastAsiaTheme="minorEastAsia" w:cs="CMR12"/>
          <w:color w:val="000000"/>
          <w:lang w:val="en-US"/>
        </w:rPr>
        <w:t xml:space="preserve"> = </w:t>
      </w:r>
      <w:r w:rsidRPr="00EA509E">
        <w:rPr>
          <w:rFonts w:cs="CMR12"/>
          <w:color w:val="000000"/>
          <w:lang w:val="en-US"/>
        </w:rPr>
        <w:t xml:space="preserve">46 </w:t>
      </w:r>
      <w:r w:rsidRPr="00EA509E">
        <w:rPr>
          <w:rFonts w:cs="EURM10"/>
          <w:color w:val="000000"/>
        </w:rPr>
        <w:t>μ</w:t>
      </w:r>
      <w:r w:rsidRPr="00EA509E">
        <w:rPr>
          <w:rFonts w:cs="CMR12"/>
          <w:color w:val="000000"/>
          <w:lang w:val="en-US"/>
        </w:rPr>
        <w:t>m</w:t>
      </w:r>
      <w:r w:rsidRPr="00EA509E">
        <w:rPr>
          <w:rFonts w:cs="CMR8"/>
          <w:color w:val="000000"/>
          <w:vertAlign w:val="superscript"/>
          <w:lang w:val="en-US"/>
        </w:rPr>
        <w:t>2</w:t>
      </w:r>
      <w:r w:rsidRPr="00EA509E">
        <w:rPr>
          <w:rFonts w:cs="CMR12"/>
          <w:color w:val="000000"/>
          <w:lang w:val="en-US"/>
        </w:rPr>
        <w:t>/s and</w:t>
      </w:r>
      <w:r>
        <w:rPr>
          <w:rFonts w:cs="CMR12"/>
          <w:color w:val="000000"/>
          <w:lang w:val="en-US"/>
        </w:rPr>
        <w:t xml:space="preserve"> </w:t>
      </w:r>
      <w:bookmarkStart w:id="0" w:name="MTBlankEqn"/>
      <w:r w:rsidR="001E4957" w:rsidRPr="001E4957">
        <w:rPr>
          <w:position w:val="-14"/>
        </w:rPr>
        <w:object w:dxaOrig="680" w:dyaOrig="380">
          <v:shape id="_x0000_i1025" type="#_x0000_t75" style="width:34pt;height:19pt" o:ole="">
            <v:imagedata r:id="rId26" o:title=""/>
          </v:shape>
          <o:OLEObject Type="Embed" ProgID="Equation.DSMT4" ShapeID="_x0000_i1025" DrawAspect="Content" ObjectID="_1466365355" r:id="rId27"/>
        </w:object>
      </w:r>
      <w:bookmarkEnd w:id="0"/>
      <w:r>
        <w:rPr>
          <w:rFonts w:eastAsia="CMMI12" w:cs="CMMI12"/>
          <w:color w:val="000000"/>
          <w:lang w:val="en-US"/>
        </w:rPr>
        <w:t xml:space="preserve"> =</w:t>
      </w:r>
      <w:r w:rsidRPr="00EA509E">
        <w:rPr>
          <w:rFonts w:eastAsia="CMSY10" w:cs="CMSY10"/>
          <w:color w:val="000000"/>
          <w:lang w:val="en-US"/>
        </w:rPr>
        <w:t xml:space="preserve"> </w:t>
      </w:r>
      <w:r w:rsidRPr="00EA509E">
        <w:rPr>
          <w:rFonts w:cs="CMR12"/>
          <w:color w:val="000000"/>
          <w:lang w:val="en-US"/>
        </w:rPr>
        <w:t xml:space="preserve">39 </w:t>
      </w:r>
      <w:r w:rsidRPr="00EA509E">
        <w:rPr>
          <w:rFonts w:cs="EURM10"/>
          <w:color w:val="000000"/>
        </w:rPr>
        <w:t>μ</w:t>
      </w:r>
      <w:r w:rsidRPr="00EA509E">
        <w:rPr>
          <w:rFonts w:cs="CMR12"/>
          <w:color w:val="000000"/>
          <w:lang w:val="en-US"/>
        </w:rPr>
        <w:t>m</w:t>
      </w:r>
      <w:r w:rsidRPr="00EA509E">
        <w:rPr>
          <w:rFonts w:cs="CMR8"/>
          <w:color w:val="000000"/>
          <w:vertAlign w:val="superscript"/>
          <w:lang w:val="en-US"/>
        </w:rPr>
        <w:t>2</w:t>
      </w:r>
      <w:r w:rsidRPr="00EA509E">
        <w:rPr>
          <w:rFonts w:cs="CMR12"/>
          <w:color w:val="000000"/>
          <w:lang w:val="en-US"/>
        </w:rPr>
        <w:t>/s.</w:t>
      </w:r>
    </w:p>
    <w:p w:rsidR="00666CB7" w:rsidRPr="00EA509E" w:rsidRDefault="00666CB7" w:rsidP="00EA509E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</w:p>
    <w:sectPr w:rsidR="00666CB7" w:rsidRPr="00EA509E" w:rsidSect="002D3431">
      <w:footerReference w:type="default" r:id="rId2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3936" w:rsidRDefault="001E3936" w:rsidP="00F319A5">
      <w:pPr>
        <w:spacing w:after="0" w:line="240" w:lineRule="auto"/>
      </w:pPr>
      <w:r>
        <w:separator/>
      </w:r>
    </w:p>
  </w:endnote>
  <w:endnote w:type="continuationSeparator" w:id="0">
    <w:p w:rsidR="001E3936" w:rsidRDefault="001E3936" w:rsidP="00F31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MR1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EURM1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683887"/>
      <w:docPartObj>
        <w:docPartGallery w:val="Page Numbers (Bottom of Page)"/>
        <w:docPartUnique/>
      </w:docPartObj>
    </w:sdtPr>
    <w:sdtContent>
      <w:p w:rsidR="00243724" w:rsidRDefault="00084848">
        <w:pPr>
          <w:pStyle w:val="Footer"/>
          <w:jc w:val="center"/>
        </w:pPr>
        <w:r>
          <w:fldChar w:fldCharType="begin"/>
        </w:r>
        <w:r w:rsidR="0063142C">
          <w:instrText xml:space="preserve"> PAGE   \* MERGEFORMAT </w:instrText>
        </w:r>
        <w:r>
          <w:fldChar w:fldCharType="separate"/>
        </w:r>
        <w:r w:rsidR="001E49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3724" w:rsidRDefault="001E39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3936" w:rsidRDefault="001E3936" w:rsidP="00F319A5">
      <w:pPr>
        <w:spacing w:after="0" w:line="240" w:lineRule="auto"/>
      </w:pPr>
      <w:r>
        <w:separator/>
      </w:r>
    </w:p>
  </w:footnote>
  <w:footnote w:type="continuationSeparator" w:id="0">
    <w:p w:rsidR="001E3936" w:rsidRDefault="001E3936" w:rsidP="00F31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3E69"/>
    <w:rsid w:val="00032933"/>
    <w:rsid w:val="000468E3"/>
    <w:rsid w:val="0005057C"/>
    <w:rsid w:val="000510EB"/>
    <w:rsid w:val="0005336A"/>
    <w:rsid w:val="00053673"/>
    <w:rsid w:val="00060B09"/>
    <w:rsid w:val="00084848"/>
    <w:rsid w:val="0008690C"/>
    <w:rsid w:val="00094BE1"/>
    <w:rsid w:val="000A500C"/>
    <w:rsid w:val="000B0BAE"/>
    <w:rsid w:val="000C5023"/>
    <w:rsid w:val="000D68DB"/>
    <w:rsid w:val="000E19BB"/>
    <w:rsid w:val="000E2976"/>
    <w:rsid w:val="00115FEB"/>
    <w:rsid w:val="001354E7"/>
    <w:rsid w:val="00143E7E"/>
    <w:rsid w:val="001521C7"/>
    <w:rsid w:val="0015782B"/>
    <w:rsid w:val="00157E37"/>
    <w:rsid w:val="00164025"/>
    <w:rsid w:val="00166E96"/>
    <w:rsid w:val="00181600"/>
    <w:rsid w:val="001D7541"/>
    <w:rsid w:val="001E3936"/>
    <w:rsid w:val="001E4957"/>
    <w:rsid w:val="001F1827"/>
    <w:rsid w:val="001F6FC6"/>
    <w:rsid w:val="00203256"/>
    <w:rsid w:val="00217DD0"/>
    <w:rsid w:val="00225F78"/>
    <w:rsid w:val="0022665D"/>
    <w:rsid w:val="00236ED5"/>
    <w:rsid w:val="00245F88"/>
    <w:rsid w:val="00246B92"/>
    <w:rsid w:val="002529A7"/>
    <w:rsid w:val="00262BF2"/>
    <w:rsid w:val="00272945"/>
    <w:rsid w:val="00282B69"/>
    <w:rsid w:val="00285375"/>
    <w:rsid w:val="00292361"/>
    <w:rsid w:val="002A5F1C"/>
    <w:rsid w:val="002B602F"/>
    <w:rsid w:val="002B6364"/>
    <w:rsid w:val="002B6A33"/>
    <w:rsid w:val="002D3431"/>
    <w:rsid w:val="002D3959"/>
    <w:rsid w:val="002D65B9"/>
    <w:rsid w:val="002E2AF0"/>
    <w:rsid w:val="002F07BE"/>
    <w:rsid w:val="003048F4"/>
    <w:rsid w:val="00312266"/>
    <w:rsid w:val="00316E3F"/>
    <w:rsid w:val="00317737"/>
    <w:rsid w:val="00325DA9"/>
    <w:rsid w:val="003353DF"/>
    <w:rsid w:val="003424EF"/>
    <w:rsid w:val="0037333A"/>
    <w:rsid w:val="00380DB6"/>
    <w:rsid w:val="003A2204"/>
    <w:rsid w:val="003C3558"/>
    <w:rsid w:val="003C5226"/>
    <w:rsid w:val="003D0692"/>
    <w:rsid w:val="003D148C"/>
    <w:rsid w:val="003D651C"/>
    <w:rsid w:val="003D677C"/>
    <w:rsid w:val="003E01A6"/>
    <w:rsid w:val="003F1C18"/>
    <w:rsid w:val="00402AF3"/>
    <w:rsid w:val="00402C5F"/>
    <w:rsid w:val="00405322"/>
    <w:rsid w:val="004118BB"/>
    <w:rsid w:val="004163BA"/>
    <w:rsid w:val="00423166"/>
    <w:rsid w:val="00445705"/>
    <w:rsid w:val="004773E9"/>
    <w:rsid w:val="004A1FE8"/>
    <w:rsid w:val="004A7F20"/>
    <w:rsid w:val="004C307F"/>
    <w:rsid w:val="004D1ADC"/>
    <w:rsid w:val="004F4019"/>
    <w:rsid w:val="005062A9"/>
    <w:rsid w:val="005122EE"/>
    <w:rsid w:val="00535BBA"/>
    <w:rsid w:val="00555C68"/>
    <w:rsid w:val="00575BDA"/>
    <w:rsid w:val="005823EE"/>
    <w:rsid w:val="005A26AC"/>
    <w:rsid w:val="005A37D9"/>
    <w:rsid w:val="005B0F6D"/>
    <w:rsid w:val="005D05AD"/>
    <w:rsid w:val="006039C4"/>
    <w:rsid w:val="006228AB"/>
    <w:rsid w:val="006241ED"/>
    <w:rsid w:val="0063142C"/>
    <w:rsid w:val="00641A60"/>
    <w:rsid w:val="00655CA7"/>
    <w:rsid w:val="00666CB7"/>
    <w:rsid w:val="006726A2"/>
    <w:rsid w:val="00673ABB"/>
    <w:rsid w:val="006768F6"/>
    <w:rsid w:val="0068127A"/>
    <w:rsid w:val="00686D61"/>
    <w:rsid w:val="00687A2C"/>
    <w:rsid w:val="006B398E"/>
    <w:rsid w:val="006B4D8E"/>
    <w:rsid w:val="006D0AB6"/>
    <w:rsid w:val="006D1497"/>
    <w:rsid w:val="006E37E8"/>
    <w:rsid w:val="00753EFF"/>
    <w:rsid w:val="007546D7"/>
    <w:rsid w:val="00795384"/>
    <w:rsid w:val="007C60E5"/>
    <w:rsid w:val="007F0E8B"/>
    <w:rsid w:val="00800B91"/>
    <w:rsid w:val="0081439A"/>
    <w:rsid w:val="00827D99"/>
    <w:rsid w:val="00844DEB"/>
    <w:rsid w:val="00870863"/>
    <w:rsid w:val="008724A2"/>
    <w:rsid w:val="008755DF"/>
    <w:rsid w:val="00926659"/>
    <w:rsid w:val="00956D90"/>
    <w:rsid w:val="009607FE"/>
    <w:rsid w:val="00980105"/>
    <w:rsid w:val="0098327D"/>
    <w:rsid w:val="00983E12"/>
    <w:rsid w:val="009A6398"/>
    <w:rsid w:val="009B29DE"/>
    <w:rsid w:val="009B718A"/>
    <w:rsid w:val="009B7464"/>
    <w:rsid w:val="009C24DF"/>
    <w:rsid w:val="009C56C1"/>
    <w:rsid w:val="009D335F"/>
    <w:rsid w:val="00A30BEC"/>
    <w:rsid w:val="00A31949"/>
    <w:rsid w:val="00A34FC0"/>
    <w:rsid w:val="00A404AE"/>
    <w:rsid w:val="00A509BA"/>
    <w:rsid w:val="00A54C46"/>
    <w:rsid w:val="00A80F9A"/>
    <w:rsid w:val="00AC22AD"/>
    <w:rsid w:val="00AD2685"/>
    <w:rsid w:val="00AE0423"/>
    <w:rsid w:val="00AE2C71"/>
    <w:rsid w:val="00AE48BF"/>
    <w:rsid w:val="00AF1282"/>
    <w:rsid w:val="00B02524"/>
    <w:rsid w:val="00B065FE"/>
    <w:rsid w:val="00B261FA"/>
    <w:rsid w:val="00B503DB"/>
    <w:rsid w:val="00B5315D"/>
    <w:rsid w:val="00B87A2F"/>
    <w:rsid w:val="00B97124"/>
    <w:rsid w:val="00BA7220"/>
    <w:rsid w:val="00BA76C6"/>
    <w:rsid w:val="00BA7AA7"/>
    <w:rsid w:val="00BB7F2A"/>
    <w:rsid w:val="00BE036F"/>
    <w:rsid w:val="00BE0569"/>
    <w:rsid w:val="00BF4A1F"/>
    <w:rsid w:val="00BF5A80"/>
    <w:rsid w:val="00BF66D1"/>
    <w:rsid w:val="00C105E3"/>
    <w:rsid w:val="00C363FC"/>
    <w:rsid w:val="00C47A6C"/>
    <w:rsid w:val="00C76D7C"/>
    <w:rsid w:val="00C81613"/>
    <w:rsid w:val="00C86136"/>
    <w:rsid w:val="00C92149"/>
    <w:rsid w:val="00C95597"/>
    <w:rsid w:val="00D01936"/>
    <w:rsid w:val="00D40D1C"/>
    <w:rsid w:val="00D63CDA"/>
    <w:rsid w:val="00D6532F"/>
    <w:rsid w:val="00D8669A"/>
    <w:rsid w:val="00D94510"/>
    <w:rsid w:val="00D9740F"/>
    <w:rsid w:val="00DB7663"/>
    <w:rsid w:val="00DE1122"/>
    <w:rsid w:val="00E2178C"/>
    <w:rsid w:val="00E31565"/>
    <w:rsid w:val="00E408ED"/>
    <w:rsid w:val="00E50F91"/>
    <w:rsid w:val="00E61A90"/>
    <w:rsid w:val="00E71A9C"/>
    <w:rsid w:val="00E76B61"/>
    <w:rsid w:val="00E83023"/>
    <w:rsid w:val="00EA3E69"/>
    <w:rsid w:val="00EA509E"/>
    <w:rsid w:val="00EB6D94"/>
    <w:rsid w:val="00ED40E6"/>
    <w:rsid w:val="00EE340A"/>
    <w:rsid w:val="00EF00D8"/>
    <w:rsid w:val="00EF2A1C"/>
    <w:rsid w:val="00F07B4C"/>
    <w:rsid w:val="00F14C61"/>
    <w:rsid w:val="00F3015C"/>
    <w:rsid w:val="00F319A5"/>
    <w:rsid w:val="00F34DA5"/>
    <w:rsid w:val="00F54D2D"/>
    <w:rsid w:val="00F6386D"/>
    <w:rsid w:val="00F64D3F"/>
    <w:rsid w:val="00F97A1C"/>
    <w:rsid w:val="00F97CB5"/>
    <w:rsid w:val="00FC1DA4"/>
    <w:rsid w:val="00FE0ED6"/>
    <w:rsid w:val="00FF39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3E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3E69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Header">
    <w:name w:val="header"/>
    <w:basedOn w:val="Normal"/>
    <w:link w:val="HeaderChar"/>
    <w:uiPriority w:val="99"/>
    <w:semiHidden/>
    <w:unhideWhenUsed/>
    <w:rsid w:val="00EA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3E69"/>
  </w:style>
  <w:style w:type="paragraph" w:styleId="Footer">
    <w:name w:val="footer"/>
    <w:basedOn w:val="Normal"/>
    <w:link w:val="FooterChar"/>
    <w:uiPriority w:val="99"/>
    <w:unhideWhenUsed/>
    <w:rsid w:val="00EA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E69"/>
  </w:style>
  <w:style w:type="character" w:styleId="PlaceholderText">
    <w:name w:val="Placeholder Text"/>
    <w:basedOn w:val="DefaultParagraphFont"/>
    <w:uiPriority w:val="99"/>
    <w:semiHidden/>
    <w:rsid w:val="00EA3E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3E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3E6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3E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E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E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E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E69"/>
    <w:rPr>
      <w:b/>
      <w:bCs/>
      <w:sz w:val="20"/>
      <w:szCs w:val="20"/>
    </w:rPr>
  </w:style>
  <w:style w:type="character" w:customStyle="1" w:styleId="MTConvertedEquation">
    <w:name w:val="MTConvertedEquation"/>
    <w:basedOn w:val="DefaultParagraphFont"/>
    <w:rsid w:val="001E4957"/>
    <w:rPr>
      <w:b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1E4957"/>
    <w:pPr>
      <w:tabs>
        <w:tab w:val="center" w:pos="4540"/>
        <w:tab w:val="right" w:pos="9080"/>
      </w:tabs>
      <w:autoSpaceDE w:val="0"/>
      <w:autoSpaceDN w:val="0"/>
      <w:adjustRightInd w:val="0"/>
      <w:spacing w:after="0"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1E49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oter" Target="footer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</dc:creator>
  <cp:lastModifiedBy>Siddharth</cp:lastModifiedBy>
  <cp:revision>24</cp:revision>
  <dcterms:created xsi:type="dcterms:W3CDTF">2013-12-04T09:52:00Z</dcterms:created>
  <dcterms:modified xsi:type="dcterms:W3CDTF">2014-07-0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